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822C38" w14:textId="6D2D5578" w:rsidR="0015777D" w:rsidRPr="00D15C86" w:rsidRDefault="00D15C86" w:rsidP="0015777D">
      <w:pPr>
        <w:spacing w:before="120" w:after="12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Online </w:t>
      </w:r>
      <w:r w:rsidR="0015777D">
        <w:rPr>
          <w:rFonts w:ascii="Arial" w:hAnsi="Arial" w:cs="Arial"/>
          <w:b/>
        </w:rPr>
        <w:t>Supplementa</w:t>
      </w:r>
      <w:r>
        <w:rPr>
          <w:rFonts w:ascii="Arial" w:hAnsi="Arial" w:cs="Arial"/>
          <w:b/>
        </w:rPr>
        <w:t>ry Material S</w:t>
      </w:r>
      <w:r w:rsidR="0015777D">
        <w:rPr>
          <w:rFonts w:ascii="Arial" w:hAnsi="Arial" w:cs="Arial"/>
          <w:b/>
        </w:rPr>
        <w:t>1</w:t>
      </w:r>
      <w:r w:rsidR="0015777D" w:rsidRPr="009A39DB">
        <w:rPr>
          <w:rFonts w:ascii="Arial" w:hAnsi="Arial" w:cs="Arial"/>
        </w:rPr>
        <w:t xml:space="preserve"> Factor loadings in confirmatory factor analysis </w:t>
      </w:r>
      <w:r w:rsidR="002579B2">
        <w:rPr>
          <w:rFonts w:ascii="Arial" w:hAnsi="Arial" w:cs="Arial"/>
        </w:rPr>
        <w:t xml:space="preserve">of a 5-factor </w:t>
      </w:r>
      <w:r w:rsidR="0015777D" w:rsidRPr="009A39DB">
        <w:rPr>
          <w:rFonts w:ascii="Arial" w:hAnsi="Arial" w:cs="Arial"/>
        </w:rPr>
        <w:t>model</w:t>
      </w:r>
      <w:r w:rsidR="002579B2">
        <w:rPr>
          <w:rFonts w:ascii="Arial" w:hAnsi="Arial" w:cs="Arial"/>
        </w:rPr>
        <w:t>, with each item loaded on one factor</w:t>
      </w:r>
      <w:r w:rsidR="0015777D" w:rsidRPr="009A39DB">
        <w:rPr>
          <w:rFonts w:ascii="Arial" w:hAnsi="Arial" w:cs="Arial"/>
        </w:rPr>
        <w:t xml:space="preserve"> </w:t>
      </w:r>
      <w:r w:rsidR="0015777D" w:rsidRPr="009A39DB">
        <w:rPr>
          <w:rFonts w:ascii="Arial" w:hAnsi="Arial" w:cs="Arial"/>
          <w:vertAlign w:val="superscript"/>
        </w:rPr>
        <w:t>a</w:t>
      </w:r>
    </w:p>
    <w:tbl>
      <w:tblPr>
        <w:tblW w:w="94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4"/>
        <w:gridCol w:w="4320"/>
        <w:gridCol w:w="846"/>
        <w:gridCol w:w="846"/>
        <w:gridCol w:w="846"/>
        <w:gridCol w:w="846"/>
        <w:gridCol w:w="846"/>
      </w:tblGrid>
      <w:tr w:rsidR="0015777D" w:rsidRPr="009A39DB" w14:paraId="61A3109D" w14:textId="77777777" w:rsidTr="008C15E5">
        <w:trPr>
          <w:trHeight w:val="255"/>
        </w:trPr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4DE74186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C9A213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5B7810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PW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19CA63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MW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762A3C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EM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3EF36B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DL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0D55D7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FW</w:t>
            </w:r>
          </w:p>
        </w:tc>
      </w:tr>
      <w:tr w:rsidR="0015777D" w:rsidRPr="009A39DB" w14:paraId="1166FA7D" w14:textId="77777777" w:rsidTr="008C15E5">
        <w:trPr>
          <w:trHeight w:val="255"/>
        </w:trPr>
        <w:tc>
          <w:tcPr>
            <w:tcW w:w="864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47C14C73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PW1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A374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 xml:space="preserve">Difficulty falling asleep 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F18484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72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757A98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ECED5E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5AE1F3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9B06F6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1DB13E44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36A44F46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PW2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881FD4E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Physically tired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DDF811D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76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268FEF7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10A23DF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D0EE932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014EC11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3F56F2B9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33AE745F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PW3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6B326CB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Mentally exhausted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1E4221F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77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7FDDA14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0A3EA70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B6594DE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30CDBBF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4D165472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05AA6FDD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PW4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6921DCA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Aches and pains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E8DCA8A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79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09FE93A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1C3086D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226F37A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B573EF0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6692B515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6CB264AD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PW5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12CD3F7B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Injury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7090442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64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FF5491E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002E860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A999AF7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1DAEBBF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6D67521F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2539D766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PW6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370925B1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Poor appetite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74F7D5A2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85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2CB9BFD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82C27BB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0FCFD37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48AD702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38FD7A17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2FC66CC5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PW7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6A477EA1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Weight loss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3D1E81D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84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6C28384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F3C36C4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40DF8E9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712D836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54075908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6F41A276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PW8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4028E77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Body has weakened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1203FFA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91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D431E01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2E2F171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7555729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FFDBB4D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54F3DA75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38EF5C80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PW9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1BC771C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Neglected own medical condition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6325A7E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76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4C66E24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B7C10CE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19D6B62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F2D3917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00B82F2C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2A109B33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PW10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A1EC9D8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Sleep well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A3246E5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37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5D6C0D2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AAFF4E8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B53401A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3CED46E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40E53965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34F648BB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PW11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67510C0B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Difficulty remembering things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B47ECBC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85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151A54B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43EDC2E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A919173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D85CBB8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7C658454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34D7B2BB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PW12</w:t>
            </w:r>
          </w:p>
        </w:tc>
        <w:tc>
          <w:tcPr>
            <w:tcW w:w="4320" w:type="dxa"/>
            <w:shd w:val="clear" w:color="auto" w:fill="auto"/>
            <w:noWrap/>
            <w:vAlign w:val="bottom"/>
          </w:tcPr>
          <w:p w14:paraId="51F07E02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Hard to concentrate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21EF6E9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72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8F2F680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BE76CA2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83F5E69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215E0FF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546611BB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5D9287B8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MW1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96D8BC3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Constantly worried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A97A396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66B92FA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62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7F2405B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39BE475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E9850F2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6849AA6A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6AC30727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MW2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6F6434D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Fearful of losing the patient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080BC89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5CDAC43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39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E564DAC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FEE9654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F09DBFF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0A5BBB8F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6D1B8A2F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MW3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4911992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Feel sad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D8ED07A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AE0BB60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58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A8130A9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934949E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1364758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6EA7981B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7C372673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MW4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6ACB113F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No hope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B618750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790D16B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86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9BEC90B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733764D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C4E3081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0F6DA478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2E833C72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MW5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BB2A5F8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Nobody can help me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F962304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DCA171D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85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CE57207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9543CC1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FAB7329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547B9BE6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7C4B4863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MW6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6F24F207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Feel guilty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7765DE51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A0EB94C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56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1E7536E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2786CFD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0FA116F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6233FF62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2518B8D3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MW7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0772A34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Feel angry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69AE588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F6467AC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85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79EA2672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6D1D216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A755468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69980161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7FD93820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MW8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B4B288C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Feel frustrated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D5F65B1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FCD012D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92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6B31F4C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0C47B81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CC2D5FC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548080CD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0779E878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MW9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6AD7EB3B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Unfair that my family member is sick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786813A4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BC67948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43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8279EFE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30B35F6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0220758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748A5696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60DA1D66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MW10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2AA6C599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No choice but to accept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AF73581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8CC752C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32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6B7F49F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A305738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B8EE8EB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70E00785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7A28A2D0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MW11</w:t>
            </w:r>
          </w:p>
        </w:tc>
        <w:tc>
          <w:tcPr>
            <w:tcW w:w="4320" w:type="dxa"/>
            <w:shd w:val="clear" w:color="auto" w:fill="auto"/>
            <w:noWrap/>
            <w:vAlign w:val="bottom"/>
          </w:tcPr>
          <w:p w14:paraId="03FAFC2E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Taken advantage of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EA91281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737B5A1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45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F3FC85D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CF680B0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7B39ECD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34F867DA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5D8D6C7B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MW12</w:t>
            </w:r>
          </w:p>
        </w:tc>
        <w:tc>
          <w:tcPr>
            <w:tcW w:w="4320" w:type="dxa"/>
            <w:shd w:val="clear" w:color="auto" w:fill="auto"/>
            <w:noWrap/>
            <w:vAlign w:val="bottom"/>
          </w:tcPr>
          <w:p w14:paraId="15878B92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Do something unsafe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C020E33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5E769CF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57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9D2F547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D187EC9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7FC49E43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1389604C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38B4E53F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MW13</w:t>
            </w:r>
          </w:p>
        </w:tc>
        <w:tc>
          <w:tcPr>
            <w:tcW w:w="4320" w:type="dxa"/>
            <w:shd w:val="clear" w:color="auto" w:fill="auto"/>
            <w:noWrap/>
            <w:vAlign w:val="bottom"/>
          </w:tcPr>
          <w:p w14:paraId="0ECB6D91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Fall and hurt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D3718B0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5BAD694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63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BC6BFE9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72BD26CE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D86B2E2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45E1F570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183FEF12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MW14</w:t>
            </w:r>
          </w:p>
        </w:tc>
        <w:tc>
          <w:tcPr>
            <w:tcW w:w="4320" w:type="dxa"/>
            <w:shd w:val="clear" w:color="auto" w:fill="auto"/>
            <w:noWrap/>
            <w:vAlign w:val="bottom"/>
          </w:tcPr>
          <w:p w14:paraId="67C34680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Embarrassed by the behavior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97488D9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6B2B956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52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17CDD2D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E3DE563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7795B8DD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6BE55A59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0891ACF9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MW15</w:t>
            </w:r>
          </w:p>
        </w:tc>
        <w:tc>
          <w:tcPr>
            <w:tcW w:w="4320" w:type="dxa"/>
            <w:shd w:val="clear" w:color="auto" w:fill="auto"/>
            <w:noWrap/>
            <w:vAlign w:val="bottom"/>
          </w:tcPr>
          <w:p w14:paraId="57A5736B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Worry unable to take care of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149BB19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49B5ECA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71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7902168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F5E76B1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75FC5211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173142DF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58C7F20E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MW16</w:t>
            </w:r>
          </w:p>
        </w:tc>
        <w:tc>
          <w:tcPr>
            <w:tcW w:w="4320" w:type="dxa"/>
            <w:shd w:val="clear" w:color="auto" w:fill="auto"/>
            <w:noWrap/>
            <w:vAlign w:val="bottom"/>
          </w:tcPr>
          <w:p w14:paraId="099DE851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Has become a stranger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9E62E1E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E83DB56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57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382530E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9B8E746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58D4233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094EBBC4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57DF1C28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MW17</w:t>
            </w:r>
          </w:p>
        </w:tc>
        <w:tc>
          <w:tcPr>
            <w:tcW w:w="4320" w:type="dxa"/>
            <w:shd w:val="clear" w:color="auto" w:fill="auto"/>
            <w:noWrap/>
            <w:vAlign w:val="bottom"/>
          </w:tcPr>
          <w:p w14:paraId="25481EBF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Societal attitude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AD054A9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54CB7FB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73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B3AD0D4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A6A3B25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86BC418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4C733525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2C860906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MW18</w:t>
            </w:r>
          </w:p>
        </w:tc>
        <w:tc>
          <w:tcPr>
            <w:tcW w:w="4320" w:type="dxa"/>
            <w:shd w:val="clear" w:color="auto" w:fill="auto"/>
            <w:noWrap/>
            <w:vAlign w:val="bottom"/>
          </w:tcPr>
          <w:p w14:paraId="2D14F536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Burden to me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80FDDC7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3BBE7DF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84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ABB21EA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810E7ED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B9E2161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26B0B6D9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7ACA9B0A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EM1</w:t>
            </w:r>
          </w:p>
        </w:tc>
        <w:tc>
          <w:tcPr>
            <w:tcW w:w="4320" w:type="dxa"/>
            <w:shd w:val="clear" w:color="auto" w:fill="auto"/>
            <w:noWrap/>
            <w:vAlign w:val="bottom"/>
          </w:tcPr>
          <w:p w14:paraId="49AABD3A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Competent as a caregiver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62A37CE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CABBC98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36ED621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54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E1991B2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75F72E1B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1EFFEA48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6463722E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EM2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6203643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Feel appreciated as a caregiver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CCE833B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98D2E93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8408377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67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E001957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4D8DF6B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49A589FC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5ACBA0E6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EM3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0E8821A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Hopeful condition well-managed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2D40487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ABE63CC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50737CC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72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0F43771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3FFDBF1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05646C90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6EAB75CA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EM4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2D2C024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Thankful for good things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A22055D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763483EB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7B5C4FB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82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7352BFB3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8913328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3A8EFDDD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78A57A6B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EM5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F565E38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Make the best of whatever comes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F697438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7B9C5524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77B4D40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81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04F5DCE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FCE5B3C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40AC9E43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1AADE4CC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EM6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1C2F33F6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Get satisfaction from caregiving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9E933A4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26EFB29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6A632E7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83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0FBAE0C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250CBF1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1E4750F0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394055A5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EM7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4226498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Experienced positive changes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67A0A43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72E88DAB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E8FD773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79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F493A35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74ADE84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444AB66D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30F8B8A4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EM8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0D040EC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Support from family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057734D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5EF3B73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5C86287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76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3788DEA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2E91EAE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2B15B7B5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01455CCE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EM9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D05EFD9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Support from friends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7CF4DB2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76E48040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719083E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44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65E0911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708EA325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6F6704A2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7B355891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lastRenderedPageBreak/>
              <w:t>EM10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893AD42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 xml:space="preserve">Support </w:t>
            </w:r>
            <w:proofErr w:type="gramStart"/>
            <w:r w:rsidRPr="009A39DB">
              <w:rPr>
                <w:rFonts w:ascii="Arial" w:eastAsia="Times New Roman" w:hAnsi="Arial" w:cs="Arial"/>
              </w:rPr>
              <w:t>from  religious</w:t>
            </w:r>
            <w:proofErr w:type="gramEnd"/>
            <w:r w:rsidRPr="009A39DB">
              <w:rPr>
                <w:rFonts w:ascii="Arial" w:eastAsia="Times New Roman" w:hAnsi="Arial" w:cs="Arial"/>
              </w:rPr>
              <w:t xml:space="preserve"> group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46A9D1C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91A16BB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8E702CA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49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162C6B7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56E3154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63C15DDA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5E299FA1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EM11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DDDC92A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Family closer together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07B3CC1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2D6928D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CC10E48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75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54D9893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CE336FC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69143D9C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0C3A5B3A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EM12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35CA6A2E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Caregiver role appreciated by family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15843B3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229ED77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D87B3FD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86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A10CEDF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1DD1250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0C0892BE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488C6C81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EM13</w:t>
            </w:r>
          </w:p>
        </w:tc>
        <w:tc>
          <w:tcPr>
            <w:tcW w:w="4320" w:type="dxa"/>
            <w:shd w:val="clear" w:color="auto" w:fill="auto"/>
            <w:noWrap/>
            <w:vAlign w:val="bottom"/>
          </w:tcPr>
          <w:p w14:paraId="4E2B5ABE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Sufficient practical support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7045089B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3681D7E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C4035ED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34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7661A60D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B2C42BA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6F2DD19B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3FF24D34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EM14</w:t>
            </w:r>
          </w:p>
        </w:tc>
        <w:tc>
          <w:tcPr>
            <w:tcW w:w="4320" w:type="dxa"/>
            <w:shd w:val="clear" w:color="auto" w:fill="auto"/>
            <w:noWrap/>
            <w:vAlign w:val="bottom"/>
          </w:tcPr>
          <w:p w14:paraId="4D8896FC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Receive useful information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C152C40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34F398A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15F3601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47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CA79A28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4D1C98C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14C34425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4BCF07AA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EM15</w:t>
            </w:r>
          </w:p>
        </w:tc>
        <w:tc>
          <w:tcPr>
            <w:tcW w:w="4320" w:type="dxa"/>
            <w:shd w:val="clear" w:color="auto" w:fill="auto"/>
            <w:noWrap/>
            <w:vAlign w:val="bottom"/>
          </w:tcPr>
          <w:p w14:paraId="6065F560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Faith helps me cope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2833DF0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FEC06C4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CCC5A3A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63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6AE58C9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990D836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4DE0C7B0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2219FF95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EM16</w:t>
            </w:r>
          </w:p>
        </w:tc>
        <w:tc>
          <w:tcPr>
            <w:tcW w:w="4320" w:type="dxa"/>
            <w:shd w:val="clear" w:color="auto" w:fill="auto"/>
            <w:noWrap/>
            <w:vAlign w:val="bottom"/>
          </w:tcPr>
          <w:p w14:paraId="5A6EBD30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Caretaking bring us closer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55CADE8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F888475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34E5AEA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77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00297C1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E848B4C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3ECBF66C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4359860D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DL1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C7875C4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Change future plans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44AC044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2BE9EF0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5E41370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9CA76A6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86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736724E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33DD3AA9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31B97024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DL2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320FE5ED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Not able to leave home or hospital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6F48E90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F0DFF82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70FE5DC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7F1F547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82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85B5BCB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5A01733B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49203CE9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DL3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4CD967A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Not satisfied with time to myself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E12AC60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7D6BA1A2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524BDFD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D994963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96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CA11077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1E1F0AB1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04AE7BA6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DL4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34CA4148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No time for recreational activities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E3746EA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9A85E18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B2E8574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2C2789A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92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9996E08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35BACD1E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27E9DD5A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DL5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1DD9040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Not able to do what I want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BF3B6D3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FB992C0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D3F77E9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6E80D45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95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F51F1EC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16E56EC0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5A5BBE68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DL6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0CA472B4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Too many things to handle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BD10B7B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DB227FA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76B487CB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6CA7F1F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79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17B6BDB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5ABBA32C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7AD68C72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DL7</w:t>
            </w:r>
          </w:p>
        </w:tc>
        <w:tc>
          <w:tcPr>
            <w:tcW w:w="4320" w:type="dxa"/>
            <w:shd w:val="clear" w:color="auto" w:fill="auto"/>
            <w:noWrap/>
            <w:vAlign w:val="bottom"/>
          </w:tcPr>
          <w:p w14:paraId="13D6E34F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Work performance affected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5DB04C6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E52E6D0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D6D8CF5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EC57337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88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7E1C125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3CAB8164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6B6FBD0D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DL8</w:t>
            </w:r>
          </w:p>
        </w:tc>
        <w:tc>
          <w:tcPr>
            <w:tcW w:w="4320" w:type="dxa"/>
            <w:shd w:val="clear" w:color="auto" w:fill="auto"/>
            <w:noWrap/>
            <w:vAlign w:val="bottom"/>
          </w:tcPr>
          <w:p w14:paraId="38B49568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Career development affected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2D49006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FA5F678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CED2D98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1FADC17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94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FDA16DB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5D696500" w14:textId="77777777" w:rsidTr="008C15E5">
        <w:trPr>
          <w:trHeight w:val="255"/>
        </w:trPr>
        <w:tc>
          <w:tcPr>
            <w:tcW w:w="864" w:type="dxa"/>
            <w:tcBorders>
              <w:bottom w:val="nil"/>
            </w:tcBorders>
            <w:tcMar>
              <w:left w:w="43" w:type="dxa"/>
              <w:right w:w="43" w:type="dxa"/>
            </w:tcMar>
          </w:tcPr>
          <w:p w14:paraId="1A8F9BCB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DL9</w:t>
            </w:r>
          </w:p>
        </w:tc>
        <w:tc>
          <w:tcPr>
            <w:tcW w:w="43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5872A5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Change in work arrangements</w:t>
            </w:r>
          </w:p>
        </w:tc>
        <w:tc>
          <w:tcPr>
            <w:tcW w:w="84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632EABF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A64942D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F9566AE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190DD00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90</w:t>
            </w:r>
          </w:p>
        </w:tc>
        <w:tc>
          <w:tcPr>
            <w:tcW w:w="84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D7B4741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1B0E1482" w14:textId="77777777" w:rsidTr="008C15E5">
        <w:trPr>
          <w:trHeight w:val="255"/>
        </w:trPr>
        <w:tc>
          <w:tcPr>
            <w:tcW w:w="864" w:type="dxa"/>
            <w:tcBorders>
              <w:top w:val="nil"/>
              <w:bottom w:val="nil"/>
            </w:tcBorders>
            <w:tcMar>
              <w:left w:w="43" w:type="dxa"/>
              <w:right w:w="43" w:type="dxa"/>
            </w:tcMar>
          </w:tcPr>
          <w:p w14:paraId="2F54896B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DL10</w:t>
            </w:r>
          </w:p>
        </w:tc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288E3C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Neglected other family members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E56EC4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D6F5F3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A62D37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216AD3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49</w:t>
            </w:r>
          </w:p>
        </w:tc>
        <w:tc>
          <w:tcPr>
            <w:tcW w:w="84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0C044E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6D16167A" w14:textId="77777777" w:rsidTr="008C15E5">
        <w:trPr>
          <w:trHeight w:val="255"/>
        </w:trPr>
        <w:tc>
          <w:tcPr>
            <w:tcW w:w="864" w:type="dxa"/>
            <w:tcBorders>
              <w:top w:val="nil"/>
            </w:tcBorders>
            <w:tcMar>
              <w:left w:w="43" w:type="dxa"/>
              <w:right w:w="43" w:type="dxa"/>
            </w:tcMar>
          </w:tcPr>
          <w:p w14:paraId="06356F7C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DL11</w:t>
            </w:r>
          </w:p>
        </w:tc>
        <w:tc>
          <w:tcPr>
            <w:tcW w:w="4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029AA0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Disagreements with family</w:t>
            </w:r>
          </w:p>
        </w:tc>
        <w:tc>
          <w:tcPr>
            <w:tcW w:w="8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DF2B6E7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5FA066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69932C9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E3E18AB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57</w:t>
            </w:r>
          </w:p>
        </w:tc>
        <w:tc>
          <w:tcPr>
            <w:tcW w:w="8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F45352F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2FD0D0FA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03692E53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DL12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522DE1F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Less time on social activities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5B03F66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57D1ADF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B7CCFA8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E37100F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83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16FF9D9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791AF5C7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78EDC3CF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DL13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47DD6DB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Lost contact with friend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7AA876BB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BDFE8B5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7EF3C7F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FF0BEAF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76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1D024A8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</w:tr>
      <w:tr w:rsidR="0015777D" w:rsidRPr="009A39DB" w14:paraId="2EBE3CE7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1A53CEB4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FW1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1C2D892A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Depleting savings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9F3C576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7EAF1FF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B528AF8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8AA22F0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720B18AB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96</w:t>
            </w:r>
          </w:p>
        </w:tc>
      </w:tr>
      <w:tr w:rsidR="0015777D" w:rsidRPr="009A39DB" w14:paraId="2D0152E9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5333293B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FW2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6CC1A8ED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Difficulty to get financial help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C7A8CE6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47C36AF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C4ABD55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A4E0C9E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0F46DFB8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88</w:t>
            </w:r>
          </w:p>
        </w:tc>
      </w:tr>
      <w:tr w:rsidR="0015777D" w:rsidRPr="009A39DB" w14:paraId="6BABF71D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26D68FE9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FW3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105B9A44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Uncertain about future financial situation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2539D428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368CD7E0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44281F1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67FE507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4381F54A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92</w:t>
            </w:r>
          </w:p>
        </w:tc>
      </w:tr>
      <w:tr w:rsidR="0015777D" w:rsidRPr="009A39DB" w14:paraId="79BFE364" w14:textId="77777777" w:rsidTr="008C15E5">
        <w:trPr>
          <w:trHeight w:val="255"/>
        </w:trPr>
        <w:tc>
          <w:tcPr>
            <w:tcW w:w="864" w:type="dxa"/>
            <w:tcMar>
              <w:left w:w="43" w:type="dxa"/>
              <w:right w:w="43" w:type="dxa"/>
            </w:tcMar>
          </w:tcPr>
          <w:p w14:paraId="3F340E91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FW4</w:t>
            </w:r>
          </w:p>
        </w:tc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B1FB468" w14:textId="77777777" w:rsidR="0015777D" w:rsidRPr="009A39DB" w:rsidRDefault="0015777D" w:rsidP="008C15E5">
            <w:pPr>
              <w:spacing w:after="0" w:line="300" w:lineRule="auto"/>
              <w:rPr>
                <w:rFonts w:ascii="Arial" w:eastAsia="Times New Roman" w:hAnsi="Arial" w:cs="Arial"/>
              </w:rPr>
            </w:pPr>
            <w:r w:rsidRPr="009A39DB">
              <w:rPr>
                <w:rFonts w:ascii="Arial" w:eastAsia="Times New Roman" w:hAnsi="Arial" w:cs="Arial"/>
              </w:rPr>
              <w:t>Personal spending restricted</w:t>
            </w: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A58CA8E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5B5F7C15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79280AF1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1038AD2D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</w:tcPr>
          <w:p w14:paraId="695840EE" w14:textId="77777777" w:rsidR="0015777D" w:rsidRPr="009A39DB" w:rsidRDefault="0015777D" w:rsidP="008C15E5">
            <w:pPr>
              <w:spacing w:after="0" w:line="300" w:lineRule="auto"/>
              <w:jc w:val="right"/>
              <w:rPr>
                <w:rFonts w:ascii="Arial" w:eastAsia="Times New Roman" w:hAnsi="Arial" w:cs="Arial"/>
                <w:bCs/>
              </w:rPr>
            </w:pPr>
            <w:r w:rsidRPr="009A39DB">
              <w:rPr>
                <w:rFonts w:ascii="Arial" w:eastAsia="Times New Roman" w:hAnsi="Arial" w:cs="Arial"/>
                <w:bCs/>
              </w:rPr>
              <w:t>0.91</w:t>
            </w:r>
          </w:p>
        </w:tc>
      </w:tr>
    </w:tbl>
    <w:p w14:paraId="518379F9" w14:textId="77777777" w:rsidR="0015777D" w:rsidRPr="009A39DB" w:rsidRDefault="0015777D" w:rsidP="0015777D">
      <w:pPr>
        <w:spacing w:after="0" w:line="360" w:lineRule="auto"/>
        <w:rPr>
          <w:rFonts w:ascii="Arial" w:hAnsi="Arial" w:cs="Arial"/>
        </w:rPr>
      </w:pPr>
      <w:r w:rsidRPr="009A39DB">
        <w:rPr>
          <w:rFonts w:ascii="Arial" w:hAnsi="Arial" w:cs="Arial"/>
          <w:vertAlign w:val="superscript"/>
        </w:rPr>
        <w:t>a</w:t>
      </w:r>
      <w:r w:rsidRPr="009A39DB">
        <w:rPr>
          <w:rFonts w:ascii="Arial" w:hAnsi="Arial" w:cs="Arial"/>
        </w:rPr>
        <w:t xml:space="preserve"> PW: Physical Well-being; MW: Mental Well-being; EM: Experience &amp; Meaning; DL: Impact on Daily Living; FW: Financial Well-being.</w:t>
      </w:r>
    </w:p>
    <w:p w14:paraId="4D9B0E34" w14:textId="77777777" w:rsidR="0059296C" w:rsidRDefault="0059296C"/>
    <w:sectPr w:rsidR="005929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77D"/>
    <w:rsid w:val="0015777D"/>
    <w:rsid w:val="002579B2"/>
    <w:rsid w:val="00537AAB"/>
    <w:rsid w:val="0059296C"/>
    <w:rsid w:val="0069529E"/>
    <w:rsid w:val="00D15C86"/>
    <w:rsid w:val="00F629F2"/>
    <w:rsid w:val="00FF3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46374"/>
  <w15:chartTrackingRefBased/>
  <w15:docId w15:val="{85C7D527-DEEE-4CF7-B304-850739322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77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3</Words>
  <Characters>2299</Characters>
  <Application>Microsoft Office Word</Application>
  <DocSecurity>0</DocSecurity>
  <Lines>19</Lines>
  <Paragraphs>5</Paragraphs>
  <ScaleCrop>false</ScaleCrop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Bun Cheung</dc:creator>
  <cp:keywords/>
  <dc:description/>
  <cp:lastModifiedBy>Yin Bun Cheung</cp:lastModifiedBy>
  <cp:revision>8</cp:revision>
  <dcterms:created xsi:type="dcterms:W3CDTF">2020-05-19T08:13:00Z</dcterms:created>
  <dcterms:modified xsi:type="dcterms:W3CDTF">2020-06-12T05:11:00Z</dcterms:modified>
</cp:coreProperties>
</file>